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C55D8" w14:textId="4846CCC7" w:rsidR="00CD6FE4" w:rsidRPr="00CD6FE4" w:rsidRDefault="00CD6FE4">
      <w:pPr>
        <w:rPr>
          <w:rFonts w:ascii="Times New Roman" w:hAnsi="Times New Roman" w:cs="Times New Roman"/>
        </w:rPr>
      </w:pPr>
      <w:r w:rsidRPr="00CD6FE4">
        <w:rPr>
          <w:rFonts w:ascii="Times New Roman" w:hAnsi="Times New Roman" w:cs="Times New Roman"/>
        </w:rPr>
        <w:t xml:space="preserve">Table </w:t>
      </w:r>
      <w:r w:rsidR="00764E94">
        <w:rPr>
          <w:rFonts w:ascii="Times New Roman" w:hAnsi="Times New Roman" w:cs="Times New Roman"/>
        </w:rPr>
        <w:t>S</w:t>
      </w:r>
      <w:r w:rsidRPr="00CD6FE4"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</w:rPr>
        <w:t xml:space="preserve">Intra- and postoperative information of the </w:t>
      </w:r>
      <w:r w:rsidR="00764E94">
        <w:rPr>
          <w:rFonts w:ascii="Times New Roman" w:hAnsi="Times New Roman" w:cs="Times New Roman"/>
        </w:rPr>
        <w:t>complete case</w:t>
      </w:r>
      <w:r>
        <w:rPr>
          <w:rFonts w:ascii="Times New Roman" w:hAnsi="Times New Roman" w:cs="Times New Roman"/>
        </w:rPr>
        <w:t>s</w:t>
      </w:r>
    </w:p>
    <w:p w14:paraId="7827DD39" w14:textId="77777777" w:rsidR="00CD6FE4" w:rsidRDefault="00CD6FE4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44"/>
        <w:gridCol w:w="783"/>
        <w:gridCol w:w="1307"/>
        <w:gridCol w:w="1309"/>
        <w:gridCol w:w="1309"/>
        <w:gridCol w:w="1309"/>
        <w:gridCol w:w="1305"/>
      </w:tblGrid>
      <w:tr w:rsidR="00E9347E" w:rsidRPr="00812089" w14:paraId="6446B265" w14:textId="77777777" w:rsidTr="00764E94">
        <w:trPr>
          <w:tblHeader/>
          <w:jc w:val="center"/>
        </w:trPr>
        <w:tc>
          <w:tcPr>
            <w:tcW w:w="8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34AA" w14:textId="14CFBB97" w:rsidR="00E9347E" w:rsidRPr="00812089" w:rsidRDefault="00E9347E" w:rsidP="008120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4BB2672E" w14:textId="77777777" w:rsidR="00E9347E" w:rsidRPr="00812089" w:rsidRDefault="00E93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36FF" w14:textId="3C420479" w:rsidR="00E9347E" w:rsidRPr="00812089" w:rsidRDefault="00E93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Overall  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BB4B" w14:textId="6ABBF842" w:rsidR="00E9347E" w:rsidRPr="00812089" w:rsidRDefault="00E93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RS  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D9E1" w14:textId="7F76221F" w:rsidR="00E9347E" w:rsidRPr="00812089" w:rsidRDefault="00E93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IMW  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57F8" w14:textId="5215659D" w:rsidR="00E9347E" w:rsidRPr="00812089" w:rsidRDefault="00E93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LSM  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86A9" w14:textId="31E2B24F" w:rsidR="00E9347E" w:rsidRPr="00812089" w:rsidRDefault="00E93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ther  </w:t>
            </w:r>
          </w:p>
        </w:tc>
      </w:tr>
      <w:tr w:rsidR="00764E94" w:rsidRPr="00812089" w14:paraId="2949D2FC" w14:textId="77777777" w:rsidTr="00764E94">
        <w:trPr>
          <w:jc w:val="center"/>
        </w:trPr>
        <w:tc>
          <w:tcPr>
            <w:tcW w:w="8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1E32F" w14:textId="464A920B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D0A5E9E" w14:textId="77777777" w:rsid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5DF1" w14:textId="08768A4C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8E31" w14:textId="247F7A8E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A4A5" w14:textId="4FEE6CA9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4CA6" w14:textId="7FE70513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35C7" w14:textId="014A71E8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72</w:t>
            </w:r>
          </w:p>
        </w:tc>
      </w:tr>
      <w:tr w:rsidR="00764E94" w:rsidRPr="00812089" w14:paraId="504EDE03" w14:textId="77777777" w:rsidTr="00764E94">
        <w:trPr>
          <w:jc w:val="center"/>
        </w:trPr>
        <w:tc>
          <w:tcPr>
            <w:tcW w:w="8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19F9" w14:textId="1431763A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Surgical procedure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D3BE8D0" w14:textId="7777777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24930" w14:textId="71DCC343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8736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5F51C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32DA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9C74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64E94" w:rsidRPr="00812089" w14:paraId="5F088A3C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6C4F5" w14:textId="49E1F331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Robot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-assisted thoracoscopic</w:t>
            </w:r>
          </w:p>
        </w:tc>
        <w:tc>
          <w:tcPr>
            <w:tcW w:w="399" w:type="pct"/>
          </w:tcPr>
          <w:p w14:paraId="65BF6167" w14:textId="6A9B1AA8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8C92" w14:textId="22BFAF56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 (4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3A544" w14:textId="1F7671F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47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EE95" w14:textId="6B3CD118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5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88B8A" w14:textId="6E674565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37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E1CED" w14:textId="052CBB66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 (51%)</w:t>
            </w:r>
          </w:p>
        </w:tc>
      </w:tr>
      <w:tr w:rsidR="00764E94" w:rsidRPr="00812089" w14:paraId="5C7341DC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0D57" w14:textId="7777777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Thoracoscopic</w:t>
            </w:r>
          </w:p>
        </w:tc>
        <w:tc>
          <w:tcPr>
            <w:tcW w:w="399" w:type="pct"/>
          </w:tcPr>
          <w:p w14:paraId="37C7F8F9" w14:textId="1C7A6F84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B1E1" w14:textId="37A2296A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 (49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AE19" w14:textId="34D612D8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5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FD91C" w14:textId="233A64A5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39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8F3D1" w14:textId="692DB968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61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814D" w14:textId="0FF199F0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 (46%)</w:t>
            </w:r>
          </w:p>
        </w:tc>
      </w:tr>
      <w:tr w:rsidR="00764E94" w:rsidRPr="00812089" w14:paraId="53402364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27B6C" w14:textId="7D754982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pen thoracic</w:t>
            </w:r>
          </w:p>
        </w:tc>
        <w:tc>
          <w:tcPr>
            <w:tcW w:w="399" w:type="pct"/>
          </w:tcPr>
          <w:p w14:paraId="6200CDCD" w14:textId="7C7263B8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CAA7" w14:textId="401D7E44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6281" w14:textId="7AA37343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BAFAD" w14:textId="222168B2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5E41" w14:textId="604C2B9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FDEB8" w14:textId="44F68250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</w:tr>
      <w:tr w:rsidR="00764E94" w:rsidRPr="00812089" w14:paraId="26B012B5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A9868" w14:textId="6A6B336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ymphadenectomy</w:t>
            </w:r>
          </w:p>
        </w:tc>
        <w:tc>
          <w:tcPr>
            <w:tcW w:w="399" w:type="pct"/>
          </w:tcPr>
          <w:p w14:paraId="7086F73B" w14:textId="7777777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5A8E4" w14:textId="53E41859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2E3B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393EE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ED19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AB78B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64E94" w:rsidRPr="00812089" w14:paraId="35ED8693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80F8" w14:textId="03C4070A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Three-field</w:t>
            </w:r>
          </w:p>
        </w:tc>
        <w:tc>
          <w:tcPr>
            <w:tcW w:w="399" w:type="pct"/>
          </w:tcPr>
          <w:p w14:paraId="73467784" w14:textId="5C05BAF5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2946B" w14:textId="71723AEA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1 (60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9D0B" w14:textId="493F9B0F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6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9679" w14:textId="4BF441AF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72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73F4" w14:textId="38CB1C5D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37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322DE" w14:textId="5D4DC79F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 (65%)</w:t>
            </w:r>
          </w:p>
        </w:tc>
      </w:tr>
      <w:tr w:rsidR="00764E94" w:rsidRPr="00812089" w14:paraId="79F6B3C1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8CC4" w14:textId="5CB90C61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Two-field</w:t>
            </w:r>
          </w:p>
        </w:tc>
        <w:tc>
          <w:tcPr>
            <w:tcW w:w="399" w:type="pct"/>
          </w:tcPr>
          <w:p w14:paraId="23F111D5" w14:textId="62E23F04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3376" w14:textId="7FD5B64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 (3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243E" w14:textId="7D32505D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34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F00FE" w14:textId="1570B9CD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2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D907" w14:textId="01037B0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61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3D531" w14:textId="3A3169C4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33%)</w:t>
            </w:r>
          </w:p>
        </w:tc>
      </w:tr>
      <w:tr w:rsidR="00764E94" w:rsidRPr="00812089" w14:paraId="64F663EE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F62B" w14:textId="3FC02FAA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99" w:type="pct"/>
          </w:tcPr>
          <w:p w14:paraId="7AFADE9B" w14:textId="1C985984" w:rsid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27743" w14:textId="548A01E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5FC31" w14:textId="2508672A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95C7" w14:textId="65838AA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6D30D" w14:textId="62DB1264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B78CF" w14:textId="606721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</w:tr>
      <w:tr w:rsidR="00764E94" w:rsidRPr="00812089" w14:paraId="365F1246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39529" w14:textId="160353C0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Reconstructive route</w:t>
            </w:r>
          </w:p>
        </w:tc>
        <w:tc>
          <w:tcPr>
            <w:tcW w:w="399" w:type="pct"/>
          </w:tcPr>
          <w:p w14:paraId="3EACD45F" w14:textId="7777777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0788" w14:textId="053ADFEA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3CABF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A8CE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88C7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11F01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64E94" w:rsidRPr="00812089" w14:paraId="2EB6E349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BAEA" w14:textId="5FD69970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Posterior mediastinal</w:t>
            </w:r>
          </w:p>
        </w:tc>
        <w:tc>
          <w:tcPr>
            <w:tcW w:w="399" w:type="pct"/>
          </w:tcPr>
          <w:p w14:paraId="7396DE6D" w14:textId="10EA296B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7487" w14:textId="792C4B58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 (31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50DB" w14:textId="1F30C6F3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29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DE64" w14:textId="00725529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25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6D55" w14:textId="6886BA55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34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D28E6" w14:textId="11C8CA60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33%)</w:t>
            </w:r>
          </w:p>
        </w:tc>
      </w:tr>
      <w:tr w:rsidR="00764E94" w:rsidRPr="00812089" w14:paraId="774D5D25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4B64" w14:textId="1B046CB5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Retrosternal</w:t>
            </w:r>
          </w:p>
        </w:tc>
        <w:tc>
          <w:tcPr>
            <w:tcW w:w="399" w:type="pct"/>
          </w:tcPr>
          <w:p w14:paraId="1136C267" w14:textId="0243AC3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0237A" w14:textId="41A8972D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1 (60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DEB98" w14:textId="07904AA1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6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EBD3" w14:textId="1E37BAB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67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F40B" w14:textId="2870CCD1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5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0FD2D" w14:textId="43B2BCA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60%)</w:t>
            </w:r>
          </w:p>
        </w:tc>
      </w:tr>
      <w:tr w:rsidR="00764E94" w:rsidRPr="00812089" w14:paraId="4B17F2CD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CDF2" w14:textId="317C0752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99" w:type="pct"/>
          </w:tcPr>
          <w:p w14:paraId="52273DCB" w14:textId="79327240" w:rsid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A5AA" w14:textId="7527E135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6 (9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D4233" w14:textId="2A36341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17764" w14:textId="678FF318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E2180" w14:textId="48DB41ED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5 (14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8141B" w14:textId="3B0162E1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5 (7%)</w:t>
            </w:r>
          </w:p>
        </w:tc>
      </w:tr>
      <w:tr w:rsidR="00764E94" w:rsidRPr="00812089" w14:paraId="3698CD2D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271F4" w14:textId="1AE23B9C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Surgery t</w:t>
            </w: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ime</w:t>
            </w:r>
          </w:p>
        </w:tc>
        <w:tc>
          <w:tcPr>
            <w:tcW w:w="399" w:type="pct"/>
          </w:tcPr>
          <w:p w14:paraId="60DD4E94" w14:textId="303D5B12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4D99" w14:textId="46BA52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9(556,714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FA3A7" w14:textId="246874E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9(542,692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F291" w14:textId="5D874C7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71(560,735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87A8" w14:textId="2AF32236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0(560,664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C0FDA" w14:textId="1FDC6E9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7(560,719)</w:t>
            </w:r>
          </w:p>
        </w:tc>
      </w:tr>
      <w:tr w:rsidR="00764E94" w:rsidRPr="00812089" w14:paraId="4780ED21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0CEB" w14:textId="7777777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399" w:type="pct"/>
          </w:tcPr>
          <w:p w14:paraId="4DFA8110" w14:textId="5DB4721F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mL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0577A" w14:textId="0AB7B925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8(70,260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E7CB" w14:textId="3DFBCBF6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3(50,250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135FB" w14:textId="61F97FC3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5(70,239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0B2DA" w14:textId="18E5A455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0(100,311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38C6" w14:textId="305EFA6F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3(75,218)</w:t>
            </w:r>
          </w:p>
        </w:tc>
      </w:tr>
      <w:tr w:rsidR="00764E94" w:rsidRPr="00812089" w14:paraId="138CC9DA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6F3B" w14:textId="37BB3A2A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Postoperative complication</w:t>
            </w:r>
          </w:p>
        </w:tc>
        <w:tc>
          <w:tcPr>
            <w:tcW w:w="399" w:type="pct"/>
          </w:tcPr>
          <w:p w14:paraId="1F8566DB" w14:textId="7777777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2EE9F" w14:textId="1E362DBD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087B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0B6F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765F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D434" w14:textId="7777777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64E94" w:rsidRPr="00812089" w14:paraId="06FFA2CE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5E5BA" w14:textId="7777777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399" w:type="pct"/>
          </w:tcPr>
          <w:p w14:paraId="153AB118" w14:textId="6E8AF0AB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AE923" w14:textId="4303DA1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 (17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EB205" w14:textId="1632316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29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0162D" w14:textId="42A6316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2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F8434" w14:textId="3ACBCB72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A026" w14:textId="78E79594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10%)</w:t>
            </w:r>
          </w:p>
        </w:tc>
      </w:tr>
      <w:tr w:rsidR="00764E94" w:rsidRPr="00812089" w14:paraId="79277803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79E0" w14:textId="0DDC62B5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Pulmonary complications</w:t>
            </w:r>
          </w:p>
        </w:tc>
        <w:tc>
          <w:tcPr>
            <w:tcW w:w="399" w:type="pct"/>
          </w:tcPr>
          <w:p w14:paraId="6E14B647" w14:textId="633FBA84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5354" w14:textId="3EBEF165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 (26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85E5" w14:textId="28BC7ED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39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B8DDD" w14:textId="6F1642C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36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31CC" w14:textId="4F831EA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24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94923" w14:textId="49882591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15%)</w:t>
            </w:r>
          </w:p>
        </w:tc>
      </w:tr>
      <w:tr w:rsidR="00764E94" w:rsidRPr="00812089" w14:paraId="72289BDA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4030C" w14:textId="6438F640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astomotic leakage</w:t>
            </w:r>
          </w:p>
        </w:tc>
        <w:tc>
          <w:tcPr>
            <w:tcW w:w="399" w:type="pct"/>
          </w:tcPr>
          <w:p w14:paraId="73AE12A5" w14:textId="1EE35776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5DC38" w14:textId="7414DCA8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5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E29BC" w14:textId="4DE84D2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3DF86" w14:textId="55EEA3FE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2E370" w14:textId="51B0284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BE54D" w14:textId="16A069A1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8%)</w:t>
            </w:r>
          </w:p>
        </w:tc>
      </w:tr>
      <w:tr w:rsidR="00764E94" w:rsidRPr="00812089" w14:paraId="43630DAC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FF515" w14:textId="3AD5D076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033F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Recurrent laryngeal nerve palsy</w:t>
            </w:r>
          </w:p>
        </w:tc>
        <w:tc>
          <w:tcPr>
            <w:tcW w:w="399" w:type="pct"/>
          </w:tcPr>
          <w:p w14:paraId="55030081" w14:textId="129F06DD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D5EA" w14:textId="75D8C46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15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16B9" w14:textId="74D0EAD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49133" w14:textId="55CC2CE9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321C6" w14:textId="03BD5FC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39761" w14:textId="03EF2B0F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13%)</w:t>
            </w:r>
          </w:p>
        </w:tc>
      </w:tr>
      <w:tr w:rsidR="00764E94" w:rsidRPr="00812089" w14:paraId="462BE4C2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6F02" w14:textId="127BE294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812089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urgical site infection</w:t>
            </w:r>
          </w:p>
        </w:tc>
        <w:tc>
          <w:tcPr>
            <w:tcW w:w="399" w:type="pct"/>
          </w:tcPr>
          <w:p w14:paraId="31BA1011" w14:textId="79D6FA3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7F8F" w14:textId="0C8F93B0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4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7701" w14:textId="4C7C3C09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23FA" w14:textId="15775D4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F3A7" w14:textId="4716462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23299" w14:textId="32830901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</w:tr>
      <w:tr w:rsidR="00764E94" w:rsidRPr="00812089" w14:paraId="1FB22743" w14:textId="77777777" w:rsidTr="00764E94">
        <w:trPr>
          <w:jc w:val="center"/>
        </w:trPr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3C3C4" w14:textId="10CA9E7A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399" w:type="pct"/>
          </w:tcPr>
          <w:p w14:paraId="0E8B2D57" w14:textId="4749F715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EF26" w14:textId="7929BB02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5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6071" w14:textId="5F0BA09A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8AE83" w14:textId="63BA71C4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9ACD" w14:textId="00547E0B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81B0" w14:textId="33E5C4C7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7%)</w:t>
            </w:r>
          </w:p>
        </w:tc>
      </w:tr>
      <w:tr w:rsidR="00764E94" w:rsidRPr="00812089" w14:paraId="27A0CFF8" w14:textId="77777777" w:rsidTr="00764E94">
        <w:trPr>
          <w:jc w:val="center"/>
        </w:trPr>
        <w:tc>
          <w:tcPr>
            <w:tcW w:w="8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90597" w14:textId="7530B80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Postoperative length of hospital stays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458B0E8" w14:textId="0236C667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839EF" w14:textId="69A8C761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(19,31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7BFC" w14:textId="10490E3D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(22,33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5D8B" w14:textId="5D6518B8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(20,34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98605" w14:textId="5888B8A6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(19,34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75690" w14:textId="4F81A55C" w:rsidR="00764E94" w:rsidRPr="00764E9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64E9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(18,26)</w:t>
            </w:r>
          </w:p>
        </w:tc>
      </w:tr>
      <w:tr w:rsidR="00764E94" w:rsidRPr="00812089" w14:paraId="2DAA1A1B" w14:textId="77777777" w:rsidTr="0098358C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64CB4EE6" w14:textId="394694F8" w:rsidR="00764E94" w:rsidRPr="00733EE4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Statistics: n (%)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r median (1st quartile, 3rd quartile). Percentages may not total 100 because of rounding.</w:t>
            </w:r>
          </w:p>
          <w:p w14:paraId="5F572818" w14:textId="585B51E4" w:rsidR="00764E94" w:rsidRPr="00812089" w:rsidRDefault="00764E94" w:rsidP="00764E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lastRenderedPageBreak/>
              <w:t>Abbreviations: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RS, respiratory sarcopenia; IMW, inspiratory muscle weakness; LSM, low skeletal muscle mass</w:t>
            </w:r>
          </w:p>
        </w:tc>
      </w:tr>
    </w:tbl>
    <w:p w14:paraId="71B83B2C" w14:textId="77777777" w:rsidR="00FC5E6C" w:rsidRDefault="00FC5E6C"/>
    <w:sectPr w:rsidR="00FC5E6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974259">
    <w:abstractNumId w:val="1"/>
  </w:num>
  <w:num w:numId="2" w16cid:durableId="817113792">
    <w:abstractNumId w:val="2"/>
  </w:num>
  <w:num w:numId="3" w16cid:durableId="465515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A75"/>
    <w:rsid w:val="001C5A75"/>
    <w:rsid w:val="003033F9"/>
    <w:rsid w:val="005A1D23"/>
    <w:rsid w:val="00764E94"/>
    <w:rsid w:val="00812089"/>
    <w:rsid w:val="00887181"/>
    <w:rsid w:val="0095064A"/>
    <w:rsid w:val="009571C9"/>
    <w:rsid w:val="0098358C"/>
    <w:rsid w:val="00C867BB"/>
    <w:rsid w:val="00CD6FE4"/>
    <w:rsid w:val="00DB68C9"/>
    <w:rsid w:val="00E9347E"/>
    <w:rsid w:val="00ED3C03"/>
    <w:rsid w:val="00F56C16"/>
    <w:rsid w:val="00FC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7F701"/>
  <w15:docId w15:val="{889C4DCA-DC20-3C40-9A7C-EF302AFC8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倉　和貴</dc:creator>
  <cp:keywords/>
  <dc:description/>
  <cp:lastModifiedBy>大倉　和貴</cp:lastModifiedBy>
  <cp:revision>3</cp:revision>
  <dcterms:created xsi:type="dcterms:W3CDTF">2025-11-09T01:22:00Z</dcterms:created>
  <dcterms:modified xsi:type="dcterms:W3CDTF">2025-11-09T01:32:00Z</dcterms:modified>
  <cp:category/>
</cp:coreProperties>
</file>